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B2D99" w14:textId="601C360D" w:rsidR="00D34715" w:rsidRPr="00C82AD6" w:rsidRDefault="00693221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5: </w:t>
      </w:r>
      <w:r w:rsidR="00D34715" w:rsidRPr="00C82AD6">
        <w:rPr>
          <w:rFonts w:ascii="Arial" w:hAnsi="Arial" w:cs="Arial"/>
        </w:rPr>
        <w:t xml:space="preserve">General characteristics of the patients involved in </w:t>
      </w:r>
      <w:r w:rsidR="005572CE">
        <w:rPr>
          <w:rFonts w:ascii="Arial" w:hAnsi="Arial" w:cs="Arial" w:hint="eastAsia"/>
        </w:rPr>
        <w:t>validation</w:t>
      </w:r>
      <w:r w:rsidR="003C7F5C">
        <w:rPr>
          <w:rFonts w:ascii="Arial" w:hAnsi="Arial" w:cs="Arial"/>
        </w:rPr>
        <w:t xml:space="preserve"> co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495"/>
      </w:tblGrid>
      <w:tr w:rsidR="002420C7" w:rsidRPr="00C82AD6" w14:paraId="75DD44FE" w14:textId="77777777" w:rsidTr="002420C7"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F8141B1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Characteristic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3CC1E790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N</w:t>
            </w:r>
            <w:r w:rsidRPr="00C82AD6">
              <w:rPr>
                <w:rFonts w:ascii="Arial" w:hAnsi="Arial" w:cs="Arial"/>
              </w:rPr>
              <w:t>（</w:t>
            </w:r>
            <w:r w:rsidRPr="00C82AD6">
              <w:rPr>
                <w:rFonts w:ascii="Arial" w:hAnsi="Arial" w:cs="Arial"/>
              </w:rPr>
              <w:t>%</w:t>
            </w:r>
            <w:r w:rsidRPr="00C82AD6">
              <w:rPr>
                <w:rFonts w:ascii="Arial" w:hAnsi="Arial" w:cs="Arial"/>
              </w:rPr>
              <w:t>）</w:t>
            </w:r>
          </w:p>
        </w:tc>
      </w:tr>
      <w:tr w:rsidR="002420C7" w:rsidRPr="00C82AD6" w14:paraId="691E0AB0" w14:textId="77777777" w:rsidTr="002420C7">
        <w:tc>
          <w:tcPr>
            <w:tcW w:w="4394" w:type="dxa"/>
            <w:tcBorders>
              <w:top w:val="single" w:sz="4" w:space="0" w:color="auto"/>
            </w:tcBorders>
          </w:tcPr>
          <w:p w14:paraId="44ACC1A1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Age </w:t>
            </w:r>
            <w:r w:rsidRPr="00C82AD6">
              <w:rPr>
                <w:rFonts w:ascii="Arial" w:hAnsi="Arial" w:cs="Arial"/>
              </w:rPr>
              <w:t>（</w:t>
            </w:r>
            <w:r w:rsidRPr="00C82AD6">
              <w:rPr>
                <w:rFonts w:ascii="Arial" w:hAnsi="Arial" w:cs="Arial"/>
              </w:rPr>
              <w:t>years</w:t>
            </w:r>
            <w:r w:rsidRPr="00C82AD6">
              <w:rPr>
                <w:rFonts w:ascii="Arial" w:hAnsi="Arial" w:cs="Arial"/>
              </w:rPr>
              <w:t>）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328D12FC" w14:textId="77777777" w:rsidR="00D34715" w:rsidRPr="00C82AD6" w:rsidRDefault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1DF65AE0" w14:textId="77777777" w:rsidTr="002420C7">
        <w:tc>
          <w:tcPr>
            <w:tcW w:w="4394" w:type="dxa"/>
          </w:tcPr>
          <w:p w14:paraId="408CE42B" w14:textId="7C0AAA0E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</w:t>
            </w:r>
            <w:r w:rsidR="00D34715" w:rsidRPr="00C82AD6">
              <w:rPr>
                <w:rFonts w:ascii="Arial" w:hAnsi="Arial" w:cs="Arial"/>
              </w:rPr>
              <w:t>&lt;60</w:t>
            </w:r>
          </w:p>
        </w:tc>
        <w:tc>
          <w:tcPr>
            <w:tcW w:w="1495" w:type="dxa"/>
          </w:tcPr>
          <w:p w14:paraId="781A247A" w14:textId="0FF68BDE" w:rsidR="00D34715" w:rsidRPr="00C82AD6" w:rsidRDefault="002457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  <w:r w:rsidR="00D34715" w:rsidRPr="00C82AD6">
              <w:rPr>
                <w:rFonts w:ascii="Arial" w:hAnsi="Arial" w:cs="Arial"/>
              </w:rPr>
              <w:t xml:space="preserve"> (</w:t>
            </w:r>
            <w:r w:rsidR="00AA342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</w:t>
            </w:r>
            <w:r w:rsidR="00AA3425">
              <w:rPr>
                <w:rFonts w:ascii="Arial" w:hAnsi="Arial" w:cs="Arial"/>
              </w:rPr>
              <w:t>.6</w:t>
            </w:r>
            <w:r w:rsidR="00D34715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146F3FA6" w14:textId="77777777" w:rsidTr="002420C7">
        <w:tc>
          <w:tcPr>
            <w:tcW w:w="4394" w:type="dxa"/>
          </w:tcPr>
          <w:p w14:paraId="0F091546" w14:textId="18FAD650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eastAsia="宋体" w:hAnsi="Arial" w:cs="Arial"/>
              </w:rPr>
              <w:t xml:space="preserve">  </w:t>
            </w:r>
            <w:r w:rsidR="0024579C" w:rsidRPr="00C82AD6">
              <w:rPr>
                <w:rFonts w:ascii="Arial" w:eastAsia="宋体" w:hAnsi="Arial" w:cs="Arial"/>
              </w:rPr>
              <w:t>≥</w:t>
            </w:r>
            <w:r w:rsidR="0024579C" w:rsidRPr="00C82AD6">
              <w:rPr>
                <w:rFonts w:ascii="Arial" w:hAnsi="Arial" w:cs="Arial"/>
              </w:rPr>
              <w:t>60</w:t>
            </w:r>
          </w:p>
        </w:tc>
        <w:tc>
          <w:tcPr>
            <w:tcW w:w="1495" w:type="dxa"/>
          </w:tcPr>
          <w:p w14:paraId="6A81E65C" w14:textId="49C66984" w:rsidR="00D34715" w:rsidRPr="00C82AD6" w:rsidRDefault="002457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="00D34715" w:rsidRPr="00C82AD6">
              <w:rPr>
                <w:rFonts w:ascii="Arial" w:hAnsi="Arial" w:cs="Arial"/>
              </w:rPr>
              <w:t xml:space="preserve"> (</w:t>
            </w:r>
            <w:r w:rsidR="00AA342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9</w:t>
            </w:r>
            <w:r w:rsidR="00AA3425">
              <w:rPr>
                <w:rFonts w:ascii="Arial" w:hAnsi="Arial" w:cs="Arial"/>
              </w:rPr>
              <w:t>.4</w:t>
            </w:r>
            <w:r w:rsidR="00D34715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524AB0D7" w14:textId="77777777" w:rsidTr="002420C7">
        <w:tc>
          <w:tcPr>
            <w:tcW w:w="4394" w:type="dxa"/>
          </w:tcPr>
          <w:p w14:paraId="0AE9902F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Gender</w:t>
            </w:r>
          </w:p>
        </w:tc>
        <w:tc>
          <w:tcPr>
            <w:tcW w:w="1495" w:type="dxa"/>
          </w:tcPr>
          <w:p w14:paraId="3D4D1C7D" w14:textId="77777777" w:rsidR="00D34715" w:rsidRPr="00C82AD6" w:rsidRDefault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4E146572" w14:textId="77777777" w:rsidTr="002420C7">
        <w:tc>
          <w:tcPr>
            <w:tcW w:w="4394" w:type="dxa"/>
          </w:tcPr>
          <w:p w14:paraId="166F023F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495" w:type="dxa"/>
          </w:tcPr>
          <w:p w14:paraId="3BB5F212" w14:textId="2112BE6D" w:rsidR="00D34715" w:rsidRPr="00C82AD6" w:rsidRDefault="00AA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6.2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0DA385BF" w14:textId="77777777" w:rsidTr="002420C7">
        <w:tc>
          <w:tcPr>
            <w:tcW w:w="4394" w:type="dxa"/>
          </w:tcPr>
          <w:p w14:paraId="7F849622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495" w:type="dxa"/>
          </w:tcPr>
          <w:p w14:paraId="1C80A0BF" w14:textId="5948B782" w:rsidR="00D34715" w:rsidRPr="00C82AD6" w:rsidRDefault="00AA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3.8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223A4642" w14:textId="77777777" w:rsidTr="002420C7">
        <w:tc>
          <w:tcPr>
            <w:tcW w:w="4394" w:type="dxa"/>
          </w:tcPr>
          <w:p w14:paraId="62C51C3B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T stage</w:t>
            </w:r>
          </w:p>
        </w:tc>
        <w:tc>
          <w:tcPr>
            <w:tcW w:w="1495" w:type="dxa"/>
          </w:tcPr>
          <w:p w14:paraId="3ED8E79D" w14:textId="77777777" w:rsidR="00D34715" w:rsidRPr="00C82AD6" w:rsidRDefault="00D34715" w:rsidP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1EDC37C5" w14:textId="77777777" w:rsidTr="002420C7">
        <w:tc>
          <w:tcPr>
            <w:tcW w:w="4394" w:type="dxa"/>
          </w:tcPr>
          <w:p w14:paraId="30A60BBF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1</w:t>
            </w:r>
          </w:p>
        </w:tc>
        <w:tc>
          <w:tcPr>
            <w:tcW w:w="1495" w:type="dxa"/>
          </w:tcPr>
          <w:p w14:paraId="6D1D79F2" w14:textId="17E1EACF" w:rsidR="00D34715" w:rsidRPr="00C82AD6" w:rsidRDefault="00AA3425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7.3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2BBC8F6E" w14:textId="77777777" w:rsidTr="002420C7">
        <w:tc>
          <w:tcPr>
            <w:tcW w:w="4394" w:type="dxa"/>
          </w:tcPr>
          <w:p w14:paraId="015447FA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2</w:t>
            </w:r>
          </w:p>
        </w:tc>
        <w:tc>
          <w:tcPr>
            <w:tcW w:w="1495" w:type="dxa"/>
          </w:tcPr>
          <w:p w14:paraId="1959F945" w14:textId="41EACCDC" w:rsidR="00D34715" w:rsidRPr="00C82AD6" w:rsidRDefault="00AA3425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766E50">
              <w:rPr>
                <w:rFonts w:ascii="Arial" w:hAnsi="Arial" w:cs="Arial"/>
              </w:rPr>
              <w:t>1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.9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727C3AA1" w14:textId="77777777" w:rsidTr="002420C7">
        <w:tc>
          <w:tcPr>
            <w:tcW w:w="4394" w:type="dxa"/>
          </w:tcPr>
          <w:p w14:paraId="7BD73940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3</w:t>
            </w:r>
          </w:p>
        </w:tc>
        <w:tc>
          <w:tcPr>
            <w:tcW w:w="1495" w:type="dxa"/>
          </w:tcPr>
          <w:p w14:paraId="0ABC3CFC" w14:textId="605224D0" w:rsidR="00D34715" w:rsidRPr="00C82AD6" w:rsidRDefault="00AA3425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.8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3B8BE3C0" w14:textId="77777777" w:rsidTr="002420C7">
        <w:tc>
          <w:tcPr>
            <w:tcW w:w="4394" w:type="dxa"/>
          </w:tcPr>
          <w:p w14:paraId="22E21D57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4</w:t>
            </w:r>
          </w:p>
        </w:tc>
        <w:tc>
          <w:tcPr>
            <w:tcW w:w="1495" w:type="dxa"/>
          </w:tcPr>
          <w:p w14:paraId="578C46FB" w14:textId="59214C43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1 (</w:t>
            </w:r>
            <w:r w:rsidR="00AA3425">
              <w:rPr>
                <w:rFonts w:ascii="Arial" w:hAnsi="Arial" w:cs="Arial"/>
              </w:rPr>
              <w:t>1</w:t>
            </w:r>
            <w:r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7AB59B5B" w14:textId="77777777" w:rsidTr="002420C7">
        <w:tc>
          <w:tcPr>
            <w:tcW w:w="4394" w:type="dxa"/>
          </w:tcPr>
          <w:p w14:paraId="0ED1A697" w14:textId="7777777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M stage</w:t>
            </w:r>
          </w:p>
        </w:tc>
        <w:tc>
          <w:tcPr>
            <w:tcW w:w="1495" w:type="dxa"/>
          </w:tcPr>
          <w:p w14:paraId="1BF0A9FA" w14:textId="77777777" w:rsidR="008C78E9" w:rsidRPr="00C82AD6" w:rsidRDefault="008C78E9" w:rsidP="008C78E9">
            <w:pPr>
              <w:rPr>
                <w:rFonts w:ascii="Arial" w:hAnsi="Arial" w:cs="Arial"/>
              </w:rPr>
            </w:pPr>
          </w:p>
        </w:tc>
      </w:tr>
      <w:tr w:rsidR="002420C7" w:rsidRPr="00C82AD6" w14:paraId="5251B89A" w14:textId="77777777" w:rsidTr="002420C7">
        <w:tc>
          <w:tcPr>
            <w:tcW w:w="4394" w:type="dxa"/>
          </w:tcPr>
          <w:p w14:paraId="2415F376" w14:textId="7777777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M0</w:t>
            </w:r>
          </w:p>
        </w:tc>
        <w:tc>
          <w:tcPr>
            <w:tcW w:w="1495" w:type="dxa"/>
          </w:tcPr>
          <w:p w14:paraId="7929C404" w14:textId="70F24D6D" w:rsidR="008C78E9" w:rsidRPr="00C82AD6" w:rsidRDefault="00AA3425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5065F2">
              <w:rPr>
                <w:rFonts w:ascii="Arial" w:hAnsi="Arial" w:cs="Arial"/>
              </w:rPr>
              <w:t>9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 w:rsidR="005065F2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8.1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79B24AAF" w14:textId="77777777" w:rsidTr="002420C7">
        <w:tc>
          <w:tcPr>
            <w:tcW w:w="4394" w:type="dxa"/>
          </w:tcPr>
          <w:p w14:paraId="2423BC32" w14:textId="7777777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M1</w:t>
            </w:r>
          </w:p>
        </w:tc>
        <w:tc>
          <w:tcPr>
            <w:tcW w:w="1495" w:type="dxa"/>
          </w:tcPr>
          <w:p w14:paraId="09F79240" w14:textId="2B60B790" w:rsidR="008C78E9" w:rsidRPr="00C82AD6" w:rsidRDefault="00AA3425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1.9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5C363810" w14:textId="77777777" w:rsidTr="002420C7">
        <w:tc>
          <w:tcPr>
            <w:tcW w:w="4394" w:type="dxa"/>
          </w:tcPr>
          <w:p w14:paraId="47E80692" w14:textId="0F14EAC9" w:rsidR="002420C7" w:rsidRPr="00C82AD6" w:rsidRDefault="00913EF4" w:rsidP="002A04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hrman</w:t>
            </w:r>
            <w:r w:rsidR="002420C7" w:rsidRPr="00C82AD6">
              <w:rPr>
                <w:rFonts w:ascii="Arial" w:hAnsi="Arial" w:cs="Arial"/>
              </w:rPr>
              <w:t xml:space="preserve"> grade</w:t>
            </w:r>
          </w:p>
        </w:tc>
        <w:tc>
          <w:tcPr>
            <w:tcW w:w="1495" w:type="dxa"/>
          </w:tcPr>
          <w:p w14:paraId="2B50F791" w14:textId="77777777" w:rsidR="002420C7" w:rsidRPr="00C82AD6" w:rsidRDefault="002420C7" w:rsidP="002A0430">
            <w:pPr>
              <w:rPr>
                <w:rFonts w:ascii="Arial" w:hAnsi="Arial" w:cs="Arial"/>
              </w:rPr>
            </w:pPr>
          </w:p>
        </w:tc>
      </w:tr>
      <w:tr w:rsidR="002420C7" w:rsidRPr="00C82AD6" w14:paraId="42D9D9B6" w14:textId="77777777" w:rsidTr="002420C7">
        <w:tc>
          <w:tcPr>
            <w:tcW w:w="4394" w:type="dxa"/>
          </w:tcPr>
          <w:p w14:paraId="2711951B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G1</w:t>
            </w:r>
          </w:p>
        </w:tc>
        <w:tc>
          <w:tcPr>
            <w:tcW w:w="1495" w:type="dxa"/>
          </w:tcPr>
          <w:p w14:paraId="6891F7BC" w14:textId="1F887C57" w:rsidR="002420C7" w:rsidRPr="00C82AD6" w:rsidRDefault="00AA3425" w:rsidP="002A04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2420C7" w:rsidRPr="00C82AD6">
              <w:rPr>
                <w:rFonts w:ascii="Arial" w:hAnsi="Arial" w:cs="Arial"/>
              </w:rPr>
              <w:t>(</w:t>
            </w:r>
            <w:r w:rsidR="0055104C">
              <w:rPr>
                <w:rFonts w:ascii="Arial" w:hAnsi="Arial" w:cs="Arial"/>
              </w:rPr>
              <w:t>12.8</w:t>
            </w:r>
            <w:r w:rsidR="002420C7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50F11BCA" w14:textId="77777777" w:rsidTr="002420C7">
        <w:tc>
          <w:tcPr>
            <w:tcW w:w="4394" w:type="dxa"/>
          </w:tcPr>
          <w:p w14:paraId="3A8202F8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G2</w:t>
            </w:r>
          </w:p>
        </w:tc>
        <w:tc>
          <w:tcPr>
            <w:tcW w:w="1495" w:type="dxa"/>
          </w:tcPr>
          <w:p w14:paraId="28B8B47E" w14:textId="07F5FB3D" w:rsidR="002420C7" w:rsidRPr="00C82AD6" w:rsidRDefault="00AA3425" w:rsidP="002A04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  <w:r w:rsidR="002420C7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8.4</w:t>
            </w:r>
            <w:r w:rsidR="002420C7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0DC88754" w14:textId="77777777" w:rsidTr="002420C7">
        <w:tc>
          <w:tcPr>
            <w:tcW w:w="4394" w:type="dxa"/>
          </w:tcPr>
          <w:p w14:paraId="4CC4024D" w14:textId="77777777" w:rsidR="002420C7" w:rsidRPr="00C82AD6" w:rsidRDefault="002420C7" w:rsidP="002A0430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G3</w:t>
            </w:r>
          </w:p>
        </w:tc>
        <w:tc>
          <w:tcPr>
            <w:tcW w:w="1495" w:type="dxa"/>
          </w:tcPr>
          <w:p w14:paraId="16992FB9" w14:textId="08E3EBC0" w:rsidR="002420C7" w:rsidRPr="00C82AD6" w:rsidRDefault="00AA3425" w:rsidP="002A04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="002420C7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1.8</w:t>
            </w:r>
            <w:r w:rsidR="002420C7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007D66B4" w14:textId="77777777" w:rsidTr="002420C7">
        <w:tc>
          <w:tcPr>
            <w:tcW w:w="4394" w:type="dxa"/>
          </w:tcPr>
          <w:p w14:paraId="60FC610E" w14:textId="77777777" w:rsidR="00D34715" w:rsidRPr="00C82AD6" w:rsidRDefault="002420C7" w:rsidP="002420C7">
            <w:pPr>
              <w:jc w:val="left"/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G4</w:t>
            </w:r>
          </w:p>
        </w:tc>
        <w:tc>
          <w:tcPr>
            <w:tcW w:w="1495" w:type="dxa"/>
          </w:tcPr>
          <w:p w14:paraId="4D243120" w14:textId="505B8DAB" w:rsidR="00D34715" w:rsidRPr="00C82AD6" w:rsidRDefault="00AA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2420C7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="002420C7" w:rsidRPr="00C82AD6">
              <w:rPr>
                <w:rFonts w:ascii="Arial" w:hAnsi="Arial" w:cs="Arial"/>
              </w:rPr>
              <w:t>)</w:t>
            </w:r>
          </w:p>
        </w:tc>
      </w:tr>
      <w:tr w:rsidR="00AA3425" w:rsidRPr="00C82AD6" w14:paraId="7E60CB72" w14:textId="77777777" w:rsidTr="002420C7">
        <w:tc>
          <w:tcPr>
            <w:tcW w:w="4394" w:type="dxa"/>
          </w:tcPr>
          <w:p w14:paraId="598293A9" w14:textId="6A42072F" w:rsidR="00AA3425" w:rsidRPr="00C82AD6" w:rsidRDefault="00AA3425" w:rsidP="00AA3425">
            <w:pPr>
              <w:ind w:firstLineChars="100" w:firstLine="24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ndetermined</w:t>
            </w:r>
          </w:p>
        </w:tc>
        <w:tc>
          <w:tcPr>
            <w:tcW w:w="1495" w:type="dxa"/>
          </w:tcPr>
          <w:p w14:paraId="016798E2" w14:textId="159A0762" w:rsidR="00AA3425" w:rsidRDefault="00AA342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(2)</w:t>
            </w:r>
          </w:p>
        </w:tc>
      </w:tr>
    </w:tbl>
    <w:p w14:paraId="65D9C534" w14:textId="77777777" w:rsidR="00D34715" w:rsidRPr="00C82AD6" w:rsidRDefault="00D34715">
      <w:pPr>
        <w:rPr>
          <w:rFonts w:ascii="Arial" w:hAnsi="Arial" w:cs="Arial"/>
        </w:rPr>
      </w:pPr>
    </w:p>
    <w:sectPr w:rsidR="00D34715" w:rsidRPr="00C82AD6" w:rsidSect="0077005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5D0277" w14:textId="77777777" w:rsidR="0018477B" w:rsidRDefault="0018477B" w:rsidP="005B0EAC">
      <w:r>
        <w:separator/>
      </w:r>
    </w:p>
  </w:endnote>
  <w:endnote w:type="continuationSeparator" w:id="0">
    <w:p w14:paraId="0EDF5685" w14:textId="77777777" w:rsidR="0018477B" w:rsidRDefault="0018477B" w:rsidP="005B0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6BC671" w14:textId="77777777" w:rsidR="0018477B" w:rsidRDefault="0018477B" w:rsidP="005B0EAC">
      <w:r>
        <w:separator/>
      </w:r>
    </w:p>
  </w:footnote>
  <w:footnote w:type="continuationSeparator" w:id="0">
    <w:p w14:paraId="1965168D" w14:textId="77777777" w:rsidR="0018477B" w:rsidRDefault="0018477B" w:rsidP="005B0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715"/>
    <w:rsid w:val="00077883"/>
    <w:rsid w:val="0018477B"/>
    <w:rsid w:val="002420C7"/>
    <w:rsid w:val="0024579C"/>
    <w:rsid w:val="003C7F5C"/>
    <w:rsid w:val="004F6CDB"/>
    <w:rsid w:val="005065F2"/>
    <w:rsid w:val="0055104C"/>
    <w:rsid w:val="005572CE"/>
    <w:rsid w:val="005B0EAC"/>
    <w:rsid w:val="005C088A"/>
    <w:rsid w:val="00693221"/>
    <w:rsid w:val="00766E50"/>
    <w:rsid w:val="00770053"/>
    <w:rsid w:val="008A019A"/>
    <w:rsid w:val="008C78E9"/>
    <w:rsid w:val="00913EF4"/>
    <w:rsid w:val="00AA3425"/>
    <w:rsid w:val="00AC3CD0"/>
    <w:rsid w:val="00B77232"/>
    <w:rsid w:val="00BA6AB9"/>
    <w:rsid w:val="00C82AD6"/>
    <w:rsid w:val="00CC4988"/>
    <w:rsid w:val="00D3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541461"/>
  <w14:defaultImageDpi w14:val="300"/>
  <w15:docId w15:val="{A3A81428-7983-4623-9283-D4B9E206F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4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0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0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0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0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60</Words>
  <Characters>345</Characters>
  <Application>Microsoft Office Word</Application>
  <DocSecurity>0</DocSecurity>
  <Lines>2</Lines>
  <Paragraphs>1</Paragraphs>
  <ScaleCrop>false</ScaleCrop>
  <Company>cmu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小楠</dc:creator>
  <cp:keywords/>
  <dc:description/>
  <cp:lastModifiedBy>赵 艺乔</cp:lastModifiedBy>
  <cp:revision>13</cp:revision>
  <dcterms:created xsi:type="dcterms:W3CDTF">2020-08-26T13:13:00Z</dcterms:created>
  <dcterms:modified xsi:type="dcterms:W3CDTF">2020-08-26T22:07:00Z</dcterms:modified>
</cp:coreProperties>
</file>